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B82" w:rsidRPr="00293A98" w:rsidRDefault="00134C9C" w:rsidP="00681B82">
      <w:pPr>
        <w:rPr>
          <w:rFonts w:ascii="Times New Roman" w:hAnsi="Times New Roman" w:cs="Times New Roman"/>
          <w:bCs/>
          <w:color w:val="000000" w:themeColor="text1"/>
          <w:sz w:val="24"/>
        </w:rPr>
      </w:pPr>
      <w:bookmarkStart w:id="0" w:name="_GoBack"/>
      <w:r w:rsidRPr="00293A98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Supplementary </w:t>
      </w:r>
      <w:r w:rsidRPr="00293A98">
        <w:rPr>
          <w:rFonts w:ascii="Times New Roman" w:hAnsi="Times New Roman" w:cs="Times New Roman"/>
          <w:bCs/>
          <w:color w:val="000000" w:themeColor="text1"/>
          <w:sz w:val="24"/>
        </w:rPr>
        <w:t xml:space="preserve">Table </w:t>
      </w:r>
      <w:r w:rsidR="008A7CB2" w:rsidRPr="00293A98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 w:rsidR="00914B4E" w:rsidRPr="00293A98">
        <w:rPr>
          <w:rFonts w:ascii="Times New Roman" w:hAnsi="Times New Roman" w:cs="Times New Roman" w:hint="eastAsia"/>
          <w:bCs/>
          <w:color w:val="000000" w:themeColor="text1"/>
          <w:sz w:val="24"/>
        </w:rPr>
        <w:t>3</w:t>
      </w:r>
      <w:r w:rsidR="003602FC" w:rsidRPr="00293A98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 w:rsidR="00681B82" w:rsidRPr="00293A98">
        <w:rPr>
          <w:rFonts w:ascii="Times New Roman" w:hAnsi="Times New Roman" w:cs="Times New Roman"/>
          <w:color w:val="000000" w:themeColor="text1"/>
          <w:sz w:val="24"/>
        </w:rPr>
        <w:t xml:space="preserve">Differences in relative abundance of the top 10 </w:t>
      </w:r>
      <w:r w:rsidR="00125ABD" w:rsidRPr="00293A98">
        <w:rPr>
          <w:rFonts w:ascii="Times New Roman" w:hAnsi="Times New Roman" w:cs="Times New Roman"/>
          <w:color w:val="000000" w:themeColor="text1"/>
          <w:sz w:val="24"/>
        </w:rPr>
        <w:t>genera</w:t>
      </w:r>
      <w:r w:rsidR="00681B82" w:rsidRPr="00293A98">
        <w:rPr>
          <w:rFonts w:ascii="Times New Roman" w:hAnsi="Times New Roman" w:cs="Times New Roman"/>
          <w:color w:val="000000" w:themeColor="text1"/>
          <w:sz w:val="24"/>
        </w:rPr>
        <w:t xml:space="preserve"> between the three </w:t>
      </w:r>
      <w:r w:rsidR="00681B82" w:rsidRPr="00293A98">
        <w:rPr>
          <w:rFonts w:ascii="Times New Roman" w:hAnsi="Times New Roman" w:cs="Times New Roman"/>
          <w:bCs/>
          <w:i/>
          <w:color w:val="000000" w:themeColor="text1"/>
          <w:sz w:val="24"/>
        </w:rPr>
        <w:t>Rhinopithecus</w:t>
      </w:r>
      <w:r w:rsidR="00681B82" w:rsidRPr="00293A98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681B82" w:rsidRPr="00293A98">
        <w:rPr>
          <w:rFonts w:ascii="Times New Roman" w:hAnsi="Times New Roman" w:cs="Times New Roman"/>
          <w:color w:val="000000" w:themeColor="text1"/>
          <w:sz w:val="24"/>
        </w:rPr>
        <w:t>species (</w:t>
      </w:r>
      <w:r w:rsidR="00681B82" w:rsidRPr="00293A98">
        <w:rPr>
          <w:rFonts w:ascii="Times New Roman" w:hAnsi="Times New Roman" w:cs="Times New Roman"/>
          <w:bCs/>
          <w:color w:val="000000" w:themeColor="text1"/>
          <w:sz w:val="24"/>
        </w:rPr>
        <w:t xml:space="preserve">Kruskal Wallis rank-sum test, and </w:t>
      </w:r>
      <w:r w:rsidR="00681B82" w:rsidRPr="00293A98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681B82" w:rsidRPr="00293A98">
        <w:rPr>
          <w:rFonts w:ascii="Times New Roman" w:hAnsi="Times New Roman" w:cs="Times New Roman"/>
          <w:bCs/>
          <w:color w:val="000000" w:themeColor="text1"/>
          <w:sz w:val="24"/>
        </w:rPr>
        <w:t>-values were corrected using the Benjamini-Hochberg method</w:t>
      </w:r>
      <w:r w:rsidR="00681B82" w:rsidRPr="00293A98">
        <w:rPr>
          <w:rFonts w:ascii="Times New Roman" w:hAnsi="Times New Roman" w:cs="Times New Roman" w:hint="eastAsia"/>
          <w:bCs/>
          <w:color w:val="000000" w:themeColor="text1"/>
          <w:sz w:val="24"/>
        </w:rPr>
        <w:t>.</w:t>
      </w:r>
      <w:r w:rsidR="00681B82" w:rsidRPr="00293A98">
        <w:rPr>
          <w:rFonts w:ascii="Times New Roman" w:hAnsi="Times New Roman" w:cs="Times New Roman"/>
          <w:bCs/>
          <w:color w:val="000000" w:themeColor="text1"/>
          <w:sz w:val="24"/>
        </w:rPr>
        <w:t xml:space="preserve"> ns: </w:t>
      </w:r>
      <w:r w:rsidR="00681B82" w:rsidRPr="00293A98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681B82" w:rsidRPr="00293A98">
        <w:rPr>
          <w:rFonts w:ascii="Times New Roman" w:hAnsi="Times New Roman" w:cs="Times New Roman"/>
          <w:bCs/>
          <w:color w:val="000000" w:themeColor="text1"/>
          <w:sz w:val="24"/>
        </w:rPr>
        <w:t xml:space="preserve"> &gt; 0.05, no significance</w:t>
      </w:r>
      <w:r w:rsidR="00681B82" w:rsidRPr="00293A98">
        <w:rPr>
          <w:rFonts w:ascii="Times New Roman" w:hAnsi="Times New Roman" w:cs="Times New Roman"/>
          <w:color w:val="000000" w:themeColor="text1"/>
          <w:sz w:val="24"/>
        </w:rPr>
        <w:t>)</w:t>
      </w:r>
      <w:r w:rsidR="00681B82" w:rsidRPr="00293A98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120"/>
        <w:gridCol w:w="973"/>
        <w:gridCol w:w="1325"/>
        <w:gridCol w:w="1521"/>
        <w:gridCol w:w="1709"/>
        <w:gridCol w:w="1906"/>
        <w:gridCol w:w="1906"/>
      </w:tblGrid>
      <w:tr w:rsidR="00293A98" w:rsidRPr="00293A98" w:rsidTr="00971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:rsidR="00971EA5" w:rsidRPr="00293A98" w:rsidRDefault="00971EA5" w:rsidP="00971EA5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eastAsiaTheme="minorEastAsia" w:hAnsi="Times New Roman"/>
                <w:color w:val="000000" w:themeColor="text1"/>
                <w:sz w:val="24"/>
              </w:rPr>
              <w:t>Genus</w:t>
            </w:r>
          </w:p>
        </w:tc>
        <w:tc>
          <w:tcPr>
            <w:tcW w:w="361" w:type="pct"/>
            <w:noWrap/>
            <w:vAlign w:val="center"/>
            <w:hideMark/>
          </w:tcPr>
          <w:p w:rsidR="00971EA5" w:rsidRPr="00293A98" w:rsidRDefault="00971EA5" w:rsidP="00971E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bieti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  <w:p w:rsidR="00971EA5" w:rsidRPr="00293A98" w:rsidRDefault="00971EA5" w:rsidP="00971E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492" w:type="pct"/>
            <w:noWrap/>
            <w:vAlign w:val="center"/>
            <w:hideMark/>
          </w:tcPr>
          <w:p w:rsidR="00971EA5" w:rsidRPr="00293A98" w:rsidRDefault="00971EA5" w:rsidP="00971E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i/>
                <w:color w:val="000000" w:themeColor="text1"/>
                <w:sz w:val="24"/>
              </w:rPr>
              <w:t>R. brelichi</w:t>
            </w:r>
            <w:r w:rsidRPr="00293A98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</w:t>
            </w:r>
          </w:p>
          <w:p w:rsidR="00971EA5" w:rsidRPr="00293A98" w:rsidRDefault="00971EA5" w:rsidP="00971E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565" w:type="pct"/>
            <w:noWrap/>
            <w:vAlign w:val="center"/>
            <w:hideMark/>
          </w:tcPr>
          <w:p w:rsidR="00971EA5" w:rsidRPr="00293A98" w:rsidRDefault="00971EA5" w:rsidP="00971E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roxellana</w:t>
            </w:r>
            <w:r w:rsidRPr="00293A98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</w:t>
            </w:r>
          </w:p>
          <w:p w:rsidR="00971EA5" w:rsidRPr="00293A98" w:rsidRDefault="00971EA5" w:rsidP="00971E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635" w:type="pct"/>
            <w:noWrap/>
            <w:vAlign w:val="center"/>
            <w:hideMark/>
          </w:tcPr>
          <w:p w:rsidR="00971EA5" w:rsidRPr="00293A98" w:rsidRDefault="00971EA5" w:rsidP="0097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bieti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971EA5" w:rsidRPr="00293A98" w:rsidRDefault="00971EA5" w:rsidP="0097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i/>
                <w:color w:val="000000" w:themeColor="text1"/>
                <w:sz w:val="24"/>
              </w:rPr>
              <w:t>R. brelichi</w:t>
            </w:r>
            <w:r w:rsidRPr="00293A98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708" w:type="pct"/>
            <w:noWrap/>
            <w:vAlign w:val="center"/>
            <w:hideMark/>
          </w:tcPr>
          <w:p w:rsidR="00971EA5" w:rsidRPr="00293A98" w:rsidRDefault="00971EA5" w:rsidP="0097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bieti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971EA5" w:rsidRPr="00293A98" w:rsidRDefault="00971EA5" w:rsidP="0097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roxellana</w:t>
            </w:r>
            <w:r w:rsidRPr="00293A98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708" w:type="pct"/>
            <w:vAlign w:val="center"/>
          </w:tcPr>
          <w:p w:rsidR="00971EA5" w:rsidRPr="00293A98" w:rsidRDefault="00971EA5" w:rsidP="0097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i/>
                <w:color w:val="000000" w:themeColor="text1"/>
                <w:sz w:val="24"/>
              </w:rPr>
              <w:t>R. brelichi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971EA5" w:rsidRPr="00293A98" w:rsidRDefault="00971EA5" w:rsidP="0097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roxellana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293A98">
              <w:rPr>
                <w:rFonts w:ascii="Times New Roman" w:hAnsi="Times New Roman" w:hint="eastAsia"/>
                <w:color w:val="000000" w:themeColor="text1"/>
                <w:sz w:val="24"/>
              </w:rPr>
              <w:t>(</w:t>
            </w: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hideMark/>
          </w:tcPr>
          <w:p w:rsidR="00B3135D" w:rsidRPr="00293A98" w:rsidRDefault="00BF4C4F" w:rsidP="00BF4C4F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unclassified Muribaculaceae</w:t>
            </w:r>
          </w:p>
        </w:tc>
        <w:tc>
          <w:tcPr>
            <w:tcW w:w="361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2.58</w:t>
            </w:r>
          </w:p>
        </w:tc>
        <w:tc>
          <w:tcPr>
            <w:tcW w:w="492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16.77</w:t>
            </w:r>
          </w:p>
        </w:tc>
        <w:tc>
          <w:tcPr>
            <w:tcW w:w="56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8.55</w:t>
            </w:r>
          </w:p>
        </w:tc>
        <w:tc>
          <w:tcPr>
            <w:tcW w:w="63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Pr="00293A98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708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hideMark/>
          </w:tcPr>
          <w:p w:rsidR="00B3135D" w:rsidRPr="00293A98" w:rsidRDefault="00B3135D" w:rsidP="00BF4C4F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bookmarkStart w:id="1" w:name="OLE_LINK5"/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UCG</w:t>
            </w:r>
            <w:r w:rsidR="00BF4C4F"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 </w:t>
            </w: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005</w:t>
            </w:r>
            <w:bookmarkEnd w:id="1"/>
          </w:p>
        </w:tc>
        <w:tc>
          <w:tcPr>
            <w:tcW w:w="361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10.38</w:t>
            </w:r>
          </w:p>
        </w:tc>
        <w:tc>
          <w:tcPr>
            <w:tcW w:w="492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4.66</w:t>
            </w:r>
          </w:p>
        </w:tc>
        <w:tc>
          <w:tcPr>
            <w:tcW w:w="56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6.56</w:t>
            </w:r>
          </w:p>
        </w:tc>
        <w:tc>
          <w:tcPr>
            <w:tcW w:w="63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708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hideMark/>
          </w:tcPr>
          <w:p w:rsidR="00B3135D" w:rsidRPr="00293A98" w:rsidRDefault="00BF4C4F" w:rsidP="00BF4C4F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bookmarkStart w:id="2" w:name="OLE_LINK6"/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unclassified </w:t>
            </w:r>
            <w:r w:rsidR="00B3135D"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Lachnospiraceae</w:t>
            </w:r>
            <w:bookmarkEnd w:id="2"/>
          </w:p>
        </w:tc>
        <w:tc>
          <w:tcPr>
            <w:tcW w:w="361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4.31</w:t>
            </w:r>
          </w:p>
        </w:tc>
        <w:tc>
          <w:tcPr>
            <w:tcW w:w="492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4.34</w:t>
            </w:r>
          </w:p>
        </w:tc>
        <w:tc>
          <w:tcPr>
            <w:tcW w:w="56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10.09</w:t>
            </w:r>
          </w:p>
        </w:tc>
        <w:tc>
          <w:tcPr>
            <w:tcW w:w="63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hideMark/>
          </w:tcPr>
          <w:p w:rsidR="00B3135D" w:rsidRPr="00293A98" w:rsidRDefault="00B3135D" w:rsidP="00B3135D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Treponema</w:t>
            </w:r>
          </w:p>
        </w:tc>
        <w:tc>
          <w:tcPr>
            <w:tcW w:w="361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6.23</w:t>
            </w:r>
          </w:p>
        </w:tc>
        <w:tc>
          <w:tcPr>
            <w:tcW w:w="492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10.22</w:t>
            </w:r>
          </w:p>
        </w:tc>
        <w:tc>
          <w:tcPr>
            <w:tcW w:w="56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1.30</w:t>
            </w:r>
          </w:p>
        </w:tc>
        <w:tc>
          <w:tcPr>
            <w:tcW w:w="63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hideMark/>
          </w:tcPr>
          <w:p w:rsidR="00B3135D" w:rsidRPr="00293A98" w:rsidRDefault="00B3135D" w:rsidP="00BF4C4F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Eubacterium</w:t>
            </w:r>
            <w:r w:rsidR="00BF4C4F"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 </w:t>
            </w: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coprostanoligenes</w:t>
            </w:r>
            <w:r w:rsidR="00BF4C4F"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 </w:t>
            </w: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group</w:t>
            </w:r>
          </w:p>
        </w:tc>
        <w:tc>
          <w:tcPr>
            <w:tcW w:w="361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2.29</w:t>
            </w:r>
          </w:p>
        </w:tc>
        <w:tc>
          <w:tcPr>
            <w:tcW w:w="492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8.11</w:t>
            </w:r>
          </w:p>
        </w:tc>
        <w:tc>
          <w:tcPr>
            <w:tcW w:w="56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6.40</w:t>
            </w:r>
          </w:p>
        </w:tc>
        <w:tc>
          <w:tcPr>
            <w:tcW w:w="635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Pr="00293A98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708" w:type="pct"/>
            <w:noWrap/>
            <w:hideMark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</w:tcPr>
          <w:p w:rsidR="00B3135D" w:rsidRPr="00293A98" w:rsidRDefault="00BF4C4F" w:rsidP="00BF4C4F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bookmarkStart w:id="3" w:name="OLE_LINK7"/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uncultured </w:t>
            </w:r>
            <w:r w:rsidR="00B3135D"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rumen</w:t>
            </w: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 </w:t>
            </w:r>
            <w:r w:rsidR="00B3135D"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bacterium</w:t>
            </w: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 </w:t>
            </w:r>
            <w:bookmarkEnd w:id="3"/>
          </w:p>
        </w:tc>
        <w:tc>
          <w:tcPr>
            <w:tcW w:w="361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10.02</w:t>
            </w:r>
          </w:p>
        </w:tc>
        <w:tc>
          <w:tcPr>
            <w:tcW w:w="492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1.86</w:t>
            </w:r>
          </w:p>
        </w:tc>
        <w:tc>
          <w:tcPr>
            <w:tcW w:w="565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4.78</w:t>
            </w:r>
          </w:p>
        </w:tc>
        <w:tc>
          <w:tcPr>
            <w:tcW w:w="635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708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</w:tcPr>
          <w:p w:rsidR="00B3135D" w:rsidRPr="00293A98" w:rsidRDefault="00B3135D" w:rsidP="00BF4C4F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bookmarkStart w:id="4" w:name="OLE_LINK8"/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Christensenellaceae</w:t>
            </w:r>
            <w:r w:rsidR="00BF4C4F"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 </w:t>
            </w: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R7</w:t>
            </w:r>
            <w:r w:rsidR="00BF4C4F"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 </w:t>
            </w: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group</w:t>
            </w:r>
            <w:bookmarkEnd w:id="4"/>
          </w:p>
        </w:tc>
        <w:tc>
          <w:tcPr>
            <w:tcW w:w="361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6.49</w:t>
            </w:r>
          </w:p>
        </w:tc>
        <w:tc>
          <w:tcPr>
            <w:tcW w:w="492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5.76</w:t>
            </w:r>
          </w:p>
        </w:tc>
        <w:tc>
          <w:tcPr>
            <w:tcW w:w="565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2.30</w:t>
            </w:r>
          </w:p>
        </w:tc>
        <w:tc>
          <w:tcPr>
            <w:tcW w:w="635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</w:tcPr>
          <w:p w:rsidR="00B3135D" w:rsidRPr="00293A98" w:rsidRDefault="00B3135D" w:rsidP="00BF4C4F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bookmarkStart w:id="5" w:name="OLE_LINK9"/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UCG</w:t>
            </w:r>
            <w:r w:rsidR="00BF4C4F"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 xml:space="preserve"> </w:t>
            </w: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002</w:t>
            </w:r>
            <w:bookmarkEnd w:id="5"/>
          </w:p>
        </w:tc>
        <w:tc>
          <w:tcPr>
            <w:tcW w:w="361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6.45</w:t>
            </w:r>
          </w:p>
        </w:tc>
        <w:tc>
          <w:tcPr>
            <w:tcW w:w="492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3.18</w:t>
            </w:r>
          </w:p>
        </w:tc>
        <w:tc>
          <w:tcPr>
            <w:tcW w:w="565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2.03</w:t>
            </w:r>
          </w:p>
        </w:tc>
        <w:tc>
          <w:tcPr>
            <w:tcW w:w="635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</w:tcPr>
          <w:p w:rsidR="00B3135D" w:rsidRPr="00293A98" w:rsidRDefault="00B3135D" w:rsidP="00B3135D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Bacteroides</w:t>
            </w:r>
          </w:p>
        </w:tc>
        <w:tc>
          <w:tcPr>
            <w:tcW w:w="361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1.48</w:t>
            </w:r>
          </w:p>
        </w:tc>
        <w:tc>
          <w:tcPr>
            <w:tcW w:w="492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4.84</w:t>
            </w:r>
          </w:p>
        </w:tc>
        <w:tc>
          <w:tcPr>
            <w:tcW w:w="565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4.82</w:t>
            </w:r>
          </w:p>
        </w:tc>
        <w:tc>
          <w:tcPr>
            <w:tcW w:w="635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293A98" w:rsidRPr="00293A98" w:rsidTr="00971E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</w:tcPr>
          <w:p w:rsidR="00B3135D" w:rsidRPr="00293A98" w:rsidRDefault="00B3135D" w:rsidP="00B3135D">
            <w:pPr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b w:val="0"/>
                <w:i/>
                <w:color w:val="000000" w:themeColor="text1"/>
                <w:sz w:val="24"/>
              </w:rPr>
              <w:t>Ruminococcus</w:t>
            </w:r>
          </w:p>
        </w:tc>
        <w:tc>
          <w:tcPr>
            <w:tcW w:w="361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4.03</w:t>
            </w:r>
          </w:p>
        </w:tc>
        <w:tc>
          <w:tcPr>
            <w:tcW w:w="492" w:type="pct"/>
            <w:noWrap/>
          </w:tcPr>
          <w:p w:rsidR="00B3135D" w:rsidRPr="00293A98" w:rsidRDefault="00B3135D" w:rsidP="007B5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="007B52C2" w:rsidRPr="00293A98">
              <w:rPr>
                <w:rFonts w:ascii="Times New Roman" w:hAnsi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565" w:type="pct"/>
            <w:noWrap/>
          </w:tcPr>
          <w:p w:rsidR="00B3135D" w:rsidRPr="00293A98" w:rsidRDefault="007B52C2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2.61</w:t>
            </w:r>
          </w:p>
        </w:tc>
        <w:tc>
          <w:tcPr>
            <w:tcW w:w="635" w:type="pct"/>
            <w:noWrap/>
          </w:tcPr>
          <w:p w:rsidR="00B3135D" w:rsidRPr="00293A98" w:rsidRDefault="007B52C2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708" w:type="pct"/>
            <w:noWrap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708" w:type="pct"/>
          </w:tcPr>
          <w:p w:rsidR="00B3135D" w:rsidRPr="00293A98" w:rsidRDefault="00B3135D" w:rsidP="00B31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3A98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bookmarkEnd w:id="0"/>
    </w:tbl>
    <w:p w:rsidR="00432C4F" w:rsidRPr="00293A98" w:rsidRDefault="00432C4F" w:rsidP="00432C4F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sectPr w:rsidR="00432C4F" w:rsidRPr="00293A98" w:rsidSect="00971EA5">
      <w:footerReference w:type="default" r:id="rId6"/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2593" w:rsidRDefault="00992593" w:rsidP="003602FC">
      <w:r>
        <w:separator/>
      </w:r>
    </w:p>
  </w:endnote>
  <w:endnote w:type="continuationSeparator" w:id="0">
    <w:p w:rsidR="00992593" w:rsidRDefault="00992593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4A62E9" w:rsidRDefault="004A62E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3A98" w:rsidRPr="00293A98">
          <w:rPr>
            <w:noProof/>
            <w:lang w:val="zh-CN"/>
          </w:rPr>
          <w:t>1</w:t>
        </w:r>
        <w:r>
          <w:fldChar w:fldCharType="end"/>
        </w:r>
      </w:p>
    </w:sdtContent>
  </w:sdt>
  <w:p w:rsidR="004A62E9" w:rsidRDefault="004A62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2593" w:rsidRDefault="00992593" w:rsidP="003602FC">
      <w:r>
        <w:separator/>
      </w:r>
    </w:p>
  </w:footnote>
  <w:footnote w:type="continuationSeparator" w:id="0">
    <w:p w:rsidR="00992593" w:rsidRDefault="00992593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F7DF9"/>
    <w:rsid w:val="00125ABD"/>
    <w:rsid w:val="00130B77"/>
    <w:rsid w:val="00134C9C"/>
    <w:rsid w:val="00141EB2"/>
    <w:rsid w:val="00175446"/>
    <w:rsid w:val="00242AC8"/>
    <w:rsid w:val="00275474"/>
    <w:rsid w:val="00293A98"/>
    <w:rsid w:val="002B5FC4"/>
    <w:rsid w:val="003058E9"/>
    <w:rsid w:val="003602FC"/>
    <w:rsid w:val="00387A8E"/>
    <w:rsid w:val="003A28D1"/>
    <w:rsid w:val="004178B0"/>
    <w:rsid w:val="00432C4F"/>
    <w:rsid w:val="00472660"/>
    <w:rsid w:val="004A62E9"/>
    <w:rsid w:val="004E4238"/>
    <w:rsid w:val="004F4AEF"/>
    <w:rsid w:val="00537B8C"/>
    <w:rsid w:val="005E2A41"/>
    <w:rsid w:val="00637CEB"/>
    <w:rsid w:val="00681B82"/>
    <w:rsid w:val="006B5C16"/>
    <w:rsid w:val="006D5043"/>
    <w:rsid w:val="00724D41"/>
    <w:rsid w:val="0073266D"/>
    <w:rsid w:val="00765B51"/>
    <w:rsid w:val="0077654F"/>
    <w:rsid w:val="007976DE"/>
    <w:rsid w:val="007A47FA"/>
    <w:rsid w:val="007B52C2"/>
    <w:rsid w:val="007C4023"/>
    <w:rsid w:val="007C5BA8"/>
    <w:rsid w:val="008660CD"/>
    <w:rsid w:val="008748BC"/>
    <w:rsid w:val="008A7CB2"/>
    <w:rsid w:val="008F733F"/>
    <w:rsid w:val="00914B4E"/>
    <w:rsid w:val="00917062"/>
    <w:rsid w:val="00970E3A"/>
    <w:rsid w:val="00971EA5"/>
    <w:rsid w:val="00992593"/>
    <w:rsid w:val="009B4CA6"/>
    <w:rsid w:val="00A42763"/>
    <w:rsid w:val="00AC0132"/>
    <w:rsid w:val="00B26920"/>
    <w:rsid w:val="00B3135D"/>
    <w:rsid w:val="00B84616"/>
    <w:rsid w:val="00BF4C4F"/>
    <w:rsid w:val="00C42CB5"/>
    <w:rsid w:val="00C42ED0"/>
    <w:rsid w:val="00CD5593"/>
    <w:rsid w:val="00D47727"/>
    <w:rsid w:val="00D74446"/>
    <w:rsid w:val="00DA1B09"/>
    <w:rsid w:val="00DF65F1"/>
    <w:rsid w:val="00E154ED"/>
    <w:rsid w:val="00E51BF8"/>
    <w:rsid w:val="00E83940"/>
    <w:rsid w:val="00EB2781"/>
    <w:rsid w:val="00EB2A7E"/>
    <w:rsid w:val="00EE165D"/>
    <w:rsid w:val="00F6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7EE4F9-EE06-4956-9B22-9FF61322D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User</cp:lastModifiedBy>
  <cp:revision>34</cp:revision>
  <dcterms:created xsi:type="dcterms:W3CDTF">2022-03-22T08:38:00Z</dcterms:created>
  <dcterms:modified xsi:type="dcterms:W3CDTF">2023-07-13T09:05:00Z</dcterms:modified>
</cp:coreProperties>
</file>